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6BB178">
      <w:pPr>
        <w:jc w:val="center"/>
      </w:pPr>
      <w:r>
        <w:rPr>
          <w:b/>
        </w:rPr>
        <w:t>General Information Questionnaire</w:t>
      </w:r>
    </w:p>
    <w:p w14:paraId="5ADCEEBD"/>
    <w:p w14:paraId="1F2CC785">
      <w:r>
        <w:rPr>
          <w:sz w:val="22"/>
        </w:rPr>
        <w:t>1. Name: ____________    Gender: ☐ Male  ☐ Female    Age: ______ (years)</w:t>
      </w:r>
    </w:p>
    <w:p w14:paraId="7996B6AD">
      <w:r>
        <w:rPr>
          <w:sz w:val="22"/>
        </w:rPr>
        <w:t>2. Current place of residence: __________________________    Length of residence: ______ (years)</w:t>
      </w:r>
    </w:p>
    <w:p w14:paraId="6A706B67">
      <w:r>
        <w:rPr>
          <w:sz w:val="22"/>
        </w:rPr>
        <w:t>3. Contact information: ________________________________</w:t>
      </w:r>
    </w:p>
    <w:p w14:paraId="47F5349D">
      <w:r>
        <w:rPr>
          <w:sz w:val="22"/>
        </w:rPr>
        <w:t>4. Height (cm): ______    Weight (kg): ______</w:t>
      </w:r>
    </w:p>
    <w:p w14:paraId="656AD43E">
      <w:r>
        <w:rPr>
          <w:sz w:val="22"/>
        </w:rPr>
        <w:t>5. Marital status: ☐ Married  ☐ Widowed  ☐ Divorced  ☐ Remarried  ☐ Unmarried</w:t>
      </w:r>
    </w:p>
    <w:p w14:paraId="22605DDD">
      <w:r>
        <w:rPr>
          <w:sz w:val="22"/>
        </w:rPr>
        <w:t>6. Residence status (living arrangement): ☐ Living alone  ☐ Cohabitation</w:t>
      </w:r>
    </w:p>
    <w:p w14:paraId="08790800">
      <w:r>
        <w:rPr>
          <w:sz w:val="22"/>
        </w:rPr>
        <w:t>7. Monthly economic income (RMB): ☐ &lt;2000  ☐ 2000–6000  ☐ &gt;6000</w:t>
      </w:r>
    </w:p>
    <w:p w14:paraId="2FA7ABA6">
      <w:r>
        <w:rPr>
          <w:sz w:val="22"/>
        </w:rPr>
        <w:t>8. Years of education: ☐ ≤6  ☐ 6–12  ☐ ≥12</w:t>
      </w:r>
    </w:p>
    <w:p w14:paraId="6BDF8C99">
      <w:r>
        <w:rPr>
          <w:sz w:val="22"/>
        </w:rPr>
        <w:t>9. Smoking and alcohol use:</w:t>
      </w:r>
      <w:r>
        <w:rPr>
          <w:sz w:val="22"/>
        </w:rPr>
        <w:br w:type="textWrapping"/>
      </w:r>
      <w:r>
        <w:rPr>
          <w:sz w:val="22"/>
        </w:rPr>
        <w:t xml:space="preserve">   • Smoking: ☐ Yes, ____ cigarettes/day   ☐ No</w:t>
      </w:r>
      <w:r>
        <w:rPr>
          <w:sz w:val="22"/>
        </w:rPr>
        <w:br w:type="textWrapping"/>
      </w:r>
      <w:r>
        <w:rPr>
          <w:sz w:val="22"/>
        </w:rPr>
        <w:t xml:space="preserve">   • Alcohol: ☐ Yes, ____ times/day        ☐ No</w:t>
      </w:r>
      <w:r>
        <w:rPr>
          <w:sz w:val="22"/>
        </w:rPr>
        <w:br w:type="textWrapping"/>
      </w:r>
      <w:r>
        <w:rPr>
          <w:sz w:val="22"/>
        </w:rPr>
        <w:t xml:space="preserve">   (a) Per WHO (1984): a smoker is defined as ≥1 cigarette/day for ≥1 year (cumulative or continuous).</w:t>
      </w:r>
      <w:r>
        <w:rPr>
          <w:sz w:val="22"/>
        </w:rPr>
        <w:br w:type="textWrapping"/>
      </w:r>
      <w:r>
        <w:rPr>
          <w:sz w:val="22"/>
        </w:rPr>
        <w:t xml:space="preserve">   (b) Per the 2016 Chinese Dietary Guidelines: adult men ≥25 g/day alcohol, adult women ≥15 g/day, qualify as drinkers.</w:t>
      </w:r>
    </w:p>
    <w:p w14:paraId="224E0086">
      <w:r>
        <w:rPr>
          <w:sz w:val="22"/>
        </w:rPr>
        <w:t>10. Current health status:</w:t>
      </w:r>
      <w:r>
        <w:rPr>
          <w:sz w:val="22"/>
        </w:rPr>
        <w:br w:type="textWrapping"/>
      </w:r>
      <w:r>
        <w:rPr>
          <w:sz w:val="22"/>
        </w:rPr>
        <w:t xml:space="preserve">   (1) Number of medications currently taken: ______</w:t>
      </w:r>
      <w:r>
        <w:rPr>
          <w:sz w:val="22"/>
        </w:rPr>
        <w:br w:type="textWrapping"/>
      </w:r>
      <w:r>
        <w:rPr>
          <w:sz w:val="22"/>
        </w:rPr>
        <w:t xml:space="preserve">   (2) Current chronic diseases (please specify): _________________________________</w:t>
      </w:r>
    </w:p>
    <w:p w14:paraId="59360B32">
      <w:r>
        <w:rPr>
          <w:sz w:val="22"/>
        </w:rPr>
        <w:t>11. Use of electronic devices (hours/day): ☐ Never  ☐ ≤2  ☐ 2–3  ☐ ≥3</w:t>
      </w:r>
    </w:p>
    <w:p w14:paraId="407A7DF5">
      <w:r>
        <w:rPr>
          <w:sz w:val="22"/>
        </w:rPr>
        <w:t>12. Puzzle activities (hours/day): ☐ Never  ☐ ≤2  ☐ 2–3  ☐ ≥3</w:t>
      </w:r>
    </w:p>
    <w:p w14:paraId="46CB7384">
      <w:r>
        <w:rPr>
          <w:sz w:val="22"/>
        </w:rPr>
        <w:t>1</w:t>
      </w:r>
      <w:r>
        <w:rPr>
          <w:rFonts w:hint="eastAsia" w:eastAsia="宋体"/>
          <w:sz w:val="22"/>
          <w:lang w:val="en-US" w:eastAsia="zh-CN"/>
        </w:rPr>
        <w:t>3</w:t>
      </w:r>
      <w:r>
        <w:rPr>
          <w:sz w:val="22"/>
        </w:rPr>
        <w:t>. Watching TV / Listening to the radio (hours/day): ☐ Never  ☐ ≤2  ☐ 2–3  ☐ ≥3</w:t>
      </w:r>
    </w:p>
    <w:p w14:paraId="16753B41">
      <w:r>
        <w:rPr>
          <w:sz w:val="22"/>
        </w:rPr>
        <w:t>1</w:t>
      </w:r>
      <w:r>
        <w:rPr>
          <w:rFonts w:hint="eastAsia" w:eastAsia="宋体"/>
          <w:sz w:val="22"/>
          <w:lang w:val="en-US" w:eastAsia="zh-CN"/>
        </w:rPr>
        <w:t>4</w:t>
      </w:r>
      <w:r>
        <w:rPr>
          <w:sz w:val="22"/>
        </w:rPr>
        <w:t xml:space="preserve">. Other leisure activities (hours/day): ☐ Never  ☐ ≤2  </w:t>
      </w:r>
      <w:bookmarkStart w:id="0" w:name="_GoBack"/>
      <w:bookmarkEnd w:id="0"/>
      <w:r>
        <w:rPr>
          <w:sz w:val="22"/>
        </w:rPr>
        <w:t>☐ 2–3  ☐ ≥3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639C0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3</Words>
  <Characters>1134</Characters>
  <Lines>0</Lines>
  <Paragraphs>0</Paragraphs>
  <TotalTime>0</TotalTime>
  <ScaleCrop>false</ScaleCrop>
  <LinksUpToDate>false</LinksUpToDate>
  <CharactersWithSpaces>139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Angst</cp:lastModifiedBy>
  <dcterms:modified xsi:type="dcterms:W3CDTF">2025-09-07T06:4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MzNjg2YTNkMmMzZDY2Zjc4ZjdjZDM4NWU2Mjc1OTgiLCJ1c2VySWQiOiI0MTQ1Nzg1NDYifQ==</vt:lpwstr>
  </property>
  <property fmtid="{D5CDD505-2E9C-101B-9397-08002B2CF9AE}" pid="3" name="KSOProductBuildVer">
    <vt:lpwstr>2052-12.1.0.21171</vt:lpwstr>
  </property>
  <property fmtid="{D5CDD505-2E9C-101B-9397-08002B2CF9AE}" pid="4" name="ICV">
    <vt:lpwstr>BED1FE124FED4BF0AE1F1C373110A987_13</vt:lpwstr>
  </property>
</Properties>
</file>